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593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992"/>
        <w:gridCol w:w="1844"/>
        <w:gridCol w:w="1417"/>
        <w:gridCol w:w="1418"/>
        <w:gridCol w:w="1417"/>
        <w:gridCol w:w="1418"/>
        <w:gridCol w:w="1559"/>
        <w:gridCol w:w="1276"/>
        <w:gridCol w:w="1417"/>
        <w:gridCol w:w="1559"/>
        <w:gridCol w:w="1276"/>
      </w:tblGrid>
      <w:tr w:rsidR="00EB61F2" w:rsidRPr="00EB61F2" w:rsidTr="004473BB"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EB61F2" w:rsidRDefault="00000000" w:rsidP="00B02A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1F2">
              <w:rPr>
                <w:rFonts w:ascii="Arial" w:hAnsi="Arial" w:cs="Arial"/>
                <w:sz w:val="24"/>
                <w:szCs w:val="24"/>
              </w:rPr>
              <w:t>Group</w:t>
            </w:r>
          </w:p>
        </w:tc>
        <w:tc>
          <w:tcPr>
            <w:tcW w:w="1844" w:type="dxa"/>
            <w:tcBorders>
              <w:bottom w:val="single" w:sz="8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EB61F2" w:rsidRDefault="00000000" w:rsidP="00B02A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1F2">
              <w:rPr>
                <w:rFonts w:ascii="Arial" w:hAnsi="Arial" w:cs="Arial"/>
                <w:sz w:val="24"/>
                <w:szCs w:val="24"/>
              </w:rPr>
              <w:t>Isolate ID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EB61F2" w:rsidRDefault="00000000" w:rsidP="00B02A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1F2">
              <w:rPr>
                <w:rFonts w:ascii="Arial" w:hAnsi="Arial" w:cs="Arial"/>
                <w:sz w:val="24"/>
                <w:szCs w:val="24"/>
              </w:rPr>
              <w:t>Well 1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EB61F2" w:rsidRDefault="00000000" w:rsidP="00B02A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1F2">
              <w:rPr>
                <w:rFonts w:ascii="Arial" w:hAnsi="Arial" w:cs="Arial"/>
                <w:sz w:val="24"/>
                <w:szCs w:val="24"/>
              </w:rPr>
              <w:t>Well 2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EB61F2" w:rsidRDefault="00000000" w:rsidP="00B02A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1F2">
              <w:rPr>
                <w:rFonts w:ascii="Arial" w:hAnsi="Arial" w:cs="Arial"/>
                <w:sz w:val="24"/>
                <w:szCs w:val="24"/>
              </w:rPr>
              <w:t>Well 3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EB61F2" w:rsidRDefault="00000000" w:rsidP="00B02A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1F2">
              <w:rPr>
                <w:rFonts w:ascii="Arial" w:hAnsi="Arial" w:cs="Arial"/>
                <w:sz w:val="24"/>
                <w:szCs w:val="24"/>
              </w:rPr>
              <w:t>Well 4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EB61F2" w:rsidRDefault="00000000" w:rsidP="00B02A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1F2">
              <w:rPr>
                <w:rFonts w:ascii="Arial" w:hAnsi="Arial" w:cs="Arial"/>
                <w:sz w:val="24"/>
                <w:szCs w:val="24"/>
              </w:rPr>
              <w:t>Mean</w:t>
            </w:r>
            <w:r w:rsidR="00EB61F2" w:rsidRPr="00EB61F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E7DAE">
              <w:rPr>
                <w:rFonts w:ascii="Arial" w:hAnsi="Arial" w:cs="Arial"/>
                <w:sz w:val="24"/>
                <w:szCs w:val="24"/>
              </w:rPr>
              <w:t>Blank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EB61F2" w:rsidRDefault="00000000" w:rsidP="00B02A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1F2">
              <w:rPr>
                <w:rFonts w:ascii="Arial" w:hAnsi="Arial" w:cs="Arial"/>
                <w:sz w:val="24"/>
                <w:szCs w:val="24"/>
              </w:rPr>
              <w:t xml:space="preserve">SD </w:t>
            </w:r>
            <w:r w:rsidR="001E7DAE">
              <w:rPr>
                <w:rFonts w:ascii="Arial" w:hAnsi="Arial" w:cs="Arial"/>
                <w:sz w:val="24"/>
                <w:szCs w:val="24"/>
              </w:rPr>
              <w:t>Blank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EB61F2" w:rsidRDefault="00000000" w:rsidP="00B02A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1F2">
              <w:rPr>
                <w:rFonts w:ascii="Arial" w:hAnsi="Arial" w:cs="Arial"/>
                <w:sz w:val="24"/>
                <w:szCs w:val="24"/>
              </w:rPr>
              <w:t xml:space="preserve">Low </w:t>
            </w:r>
            <w:r w:rsidR="001E7DAE">
              <w:rPr>
                <w:rFonts w:ascii="Arial" w:hAnsi="Arial" w:cs="Arial"/>
                <w:sz w:val="24"/>
                <w:szCs w:val="24"/>
              </w:rPr>
              <w:t>cut-off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EB61F2" w:rsidRDefault="001E7DAE" w:rsidP="001E7D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igh cut-off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EB61F2" w:rsidRDefault="00000000" w:rsidP="00B02A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B61F2">
              <w:rPr>
                <w:rFonts w:ascii="Arial" w:hAnsi="Arial" w:cs="Arial"/>
                <w:sz w:val="24"/>
                <w:szCs w:val="24"/>
              </w:rPr>
              <w:t>Biofilm category</w:t>
            </w:r>
          </w:p>
        </w:tc>
      </w:tr>
      <w:tr w:rsidR="001E7DAE" w:rsidRPr="00B02AA1" w:rsidTr="004473BB">
        <w:trPr>
          <w:trHeight w:val="281"/>
        </w:trPr>
        <w:tc>
          <w:tcPr>
            <w:tcW w:w="99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844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HG-03</w:t>
            </w:r>
            <w:r w:rsidR="00EB61F2" w:rsidRPr="00B02AA1">
              <w:rPr>
                <w:rFonts w:ascii="Arial" w:hAnsi="Arial" w:cs="Arial"/>
                <w:sz w:val="18"/>
                <w:szCs w:val="18"/>
              </w:rPr>
              <w:t>-</w:t>
            </w:r>
            <w:r w:rsidRPr="00B02AA1">
              <w:rPr>
                <w:rFonts w:ascii="Arial" w:hAnsi="Arial" w:cs="Arial"/>
                <w:sz w:val="18"/>
                <w:szCs w:val="18"/>
              </w:rPr>
              <w:t>5ba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04100001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82600009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61999989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42900008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4902500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05563861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65716584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97149752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FG-11-6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09199995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69099998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17500001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83599994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49025001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05563861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65716584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9714975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HG-08-6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80599999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513999999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69200039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54699993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49025001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05563861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65716584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9714975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FG-01-AP-P-6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550100029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721599996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689700007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851999998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49025001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05563861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65716584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9714975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FG-02-MH-BC-F-6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86800003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17199996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30800003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83699995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49025001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05563861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65716584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9714975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FG-03-SP-6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90100008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30900013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30900013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00599986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49025001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05563861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65716584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9714975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HG-02-MA-6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06699985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65300000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40799987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85500014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66175000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87337866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2818859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456579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HG-04-SS-6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11000013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86099994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550000012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85800004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66175000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87337866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2818859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456579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FG-04-HB-6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67599994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39100003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14000010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3499986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66175000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87337866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2818859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456579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FG-05-6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45699996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44700009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7499994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73899996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66175000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87337866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2818859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456579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FG-06-6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31100011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81000012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79599988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96699995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66175000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87337866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2818859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456579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FG-07-6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21200013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8599998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65100002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6599994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66175000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87337866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2818859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456579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FG-07-V16-6a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80299985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509700000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70999986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16700011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66175000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87337866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2818859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456579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FG-05-V16-5b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21000010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03200006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11899990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87400001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66175000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87337866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2818859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456579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HG-10-6a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65700006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78200001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76199991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93099999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66175000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87337866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2818859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456579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HG-12-6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36400002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18900013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93099993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21700001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66175000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87337866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2818859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456579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FG-13-6a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33400011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83399993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522300005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44399989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66175000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87337866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2818859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456579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FG-14-6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57300013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83500010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04700011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93099993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66175000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87337866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2818859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456579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FG-15-6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95599991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50300008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17499989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26699996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66175000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87337866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2818859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456579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FG-16-6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78699994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04399997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98099995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2969998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66175000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87337866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2818859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456579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FG-17-6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85199988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562200010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85399991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98199999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66175000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87337866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2818859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456579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FG-18-6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19999999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36000001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94800004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02099994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66175000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87337866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2818859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1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4565792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FK-01-6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71499991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2099992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11300009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05799991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53450001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14084624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95703873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587111618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44" w:type="dxa"/>
            <w:tcBorders>
              <w:top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FK-02-6a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12900007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08600008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13800007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31600010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53450001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14084624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95703873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587111618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C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FK-04-6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38499999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11899996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48699993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55299985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53450001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14084624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95703873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587111618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FK-05-5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28799999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33099997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27200001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18199998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53450001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14084624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95703873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587111618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FK-06-6a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12599993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36399993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36399993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36399993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53450001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14084624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95703873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587111618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FK-07-5b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41099998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34899998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24600002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66499996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53450001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14084624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95703873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587111618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HK-03-6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3899993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18199992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0800015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44999999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53450001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14084624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95703873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587111618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HK-06-6a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39200002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09899998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15800001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45199999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53450001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14084624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95703873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587111618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HK-08-6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33499995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52600005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52700007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86499998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53450001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14084624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95703873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587111618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HK-01-6a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5200000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39099994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54200011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42400005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53450001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14084624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95703873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587111618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HK-02-6a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26300001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41799995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2599986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83300012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53450001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14084624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95703873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587111618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HK-05-6b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71100008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392300010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25399989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29100007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27699999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33848390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29245168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687735504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HK-07-6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69500005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94899988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86000001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437099993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27699999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33848390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29245168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687735504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2</w:t>
            </w:r>
          </w:p>
        </w:tc>
      </w:tr>
      <w:tr w:rsidR="00EB61F2" w:rsidRPr="00B02AA1" w:rsidTr="004473BB">
        <w:tc>
          <w:tcPr>
            <w:tcW w:w="992" w:type="dxa"/>
            <w:tcBorders>
              <w:top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B02AA1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844" w:type="dxa"/>
            <w:tcBorders>
              <w:top w:val="single" w:sz="4" w:space="0" w:color="000000" w:themeColor="text1"/>
            </w:tcBorders>
            <w:shd w:val="clear" w:color="auto" w:fill="A6A6A6" w:themeFill="background1" w:themeFillShade="A6"/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HK-09-11a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05300002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83799997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21799998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16200000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127699999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033848390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229245168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vAlign w:val="center"/>
          </w:tcPr>
          <w:p w:rsidR="00147F74" w:rsidRPr="00B02AA1" w:rsidRDefault="00000000" w:rsidP="00EB61F2">
            <w:pPr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0</w:t>
            </w:r>
            <w:r w:rsidR="00D80D99">
              <w:rPr>
                <w:rFonts w:ascii="Arial" w:hAnsi="Arial" w:cs="Arial"/>
                <w:sz w:val="18"/>
                <w:szCs w:val="18"/>
              </w:rPr>
              <w:t>.</w:t>
            </w:r>
            <w:r w:rsidRPr="00B02AA1">
              <w:rPr>
                <w:rFonts w:ascii="Arial" w:hAnsi="Arial" w:cs="Arial"/>
                <w:sz w:val="18"/>
                <w:szCs w:val="18"/>
              </w:rPr>
              <w:t>687735504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:rsidR="00147F74" w:rsidRPr="00B02AA1" w:rsidRDefault="00000000" w:rsidP="00B02A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AA1">
              <w:rPr>
                <w:rFonts w:ascii="Arial" w:hAnsi="Arial" w:cs="Arial"/>
                <w:sz w:val="18"/>
                <w:szCs w:val="18"/>
              </w:rPr>
              <w:t>C1</w:t>
            </w:r>
          </w:p>
        </w:tc>
      </w:tr>
    </w:tbl>
    <w:p w:rsidR="001D2F41" w:rsidRPr="00B02AA1" w:rsidRDefault="001D2F41">
      <w:pPr>
        <w:rPr>
          <w:rFonts w:ascii="Arial" w:hAnsi="Arial" w:cs="Arial"/>
          <w:sz w:val="18"/>
          <w:szCs w:val="18"/>
        </w:rPr>
      </w:pPr>
    </w:p>
    <w:sectPr w:rsidR="001D2F41" w:rsidRPr="00B02AA1" w:rsidSect="00B02AA1">
      <w:pgSz w:w="15840" w:h="12240" w:orient="landscape"/>
      <w:pgMar w:top="456" w:right="1440" w:bottom="5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63951940">
    <w:abstractNumId w:val="8"/>
  </w:num>
  <w:num w:numId="2" w16cid:durableId="1081370320">
    <w:abstractNumId w:val="6"/>
  </w:num>
  <w:num w:numId="3" w16cid:durableId="685597438">
    <w:abstractNumId w:val="5"/>
  </w:num>
  <w:num w:numId="4" w16cid:durableId="2130317995">
    <w:abstractNumId w:val="4"/>
  </w:num>
  <w:num w:numId="5" w16cid:durableId="1839534339">
    <w:abstractNumId w:val="7"/>
  </w:num>
  <w:num w:numId="6" w16cid:durableId="1150707212">
    <w:abstractNumId w:val="3"/>
  </w:num>
  <w:num w:numId="7" w16cid:durableId="417755993">
    <w:abstractNumId w:val="2"/>
  </w:num>
  <w:num w:numId="8" w16cid:durableId="75249980">
    <w:abstractNumId w:val="1"/>
  </w:num>
  <w:num w:numId="9" w16cid:durableId="790131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47F74"/>
    <w:rsid w:val="0015074B"/>
    <w:rsid w:val="001D2F41"/>
    <w:rsid w:val="001E7DAE"/>
    <w:rsid w:val="0029639D"/>
    <w:rsid w:val="00326F90"/>
    <w:rsid w:val="004473BB"/>
    <w:rsid w:val="00577E1F"/>
    <w:rsid w:val="00A81363"/>
    <w:rsid w:val="00AA1D8D"/>
    <w:rsid w:val="00B02AA1"/>
    <w:rsid w:val="00B47730"/>
    <w:rsid w:val="00CB0664"/>
    <w:rsid w:val="00D80D99"/>
    <w:rsid w:val="00EB61F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CB1BFEE9-FFAC-E749-90E9-FFC8F8E28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8</Words>
  <Characters>3582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1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vid Auer</cp:lastModifiedBy>
  <cp:revision>5</cp:revision>
  <dcterms:created xsi:type="dcterms:W3CDTF">2013-12-23T23:15:00Z</dcterms:created>
  <dcterms:modified xsi:type="dcterms:W3CDTF">2026-03-05T07:43:00Z</dcterms:modified>
  <cp:category/>
</cp:coreProperties>
</file>